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9617B" w14:textId="77777777" w:rsidR="00175CA9" w:rsidRPr="00A23E06" w:rsidRDefault="00175CA9" w:rsidP="00175CA9">
      <w:pPr>
        <w:jc w:val="center"/>
      </w:pPr>
      <w:r w:rsidRPr="00A23E06">
        <w:rPr>
          <w:noProof/>
          <w:lang w:val="en-IN" w:eastAsia="en-IN"/>
        </w:rPr>
        <w:drawing>
          <wp:inline distT="0" distB="0" distL="0" distR="0" wp14:anchorId="3D7DA013" wp14:editId="1772C568">
            <wp:extent cx="5176986" cy="3066952"/>
            <wp:effectExtent l="0" t="0" r="508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066" cy="3070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62BF3" w14:textId="73A289D2" w:rsidR="002B19AD" w:rsidRPr="00A23E06" w:rsidRDefault="00175CA9" w:rsidP="00175CA9">
      <w:pPr>
        <w:ind w:leftChars="100" w:left="210"/>
        <w:jc w:val="left"/>
      </w:pPr>
      <w:r w:rsidRPr="00A23E06">
        <w:t xml:space="preserve">Appendix 1: </w:t>
      </w:r>
      <w:r w:rsidR="002B19AD" w:rsidRPr="00A23E06">
        <w:t>M</w:t>
      </w:r>
      <w:r w:rsidR="002B19AD" w:rsidRPr="00A23E06">
        <w:rPr>
          <w:rFonts w:hint="eastAsia"/>
        </w:rPr>
        <w:t>ea</w:t>
      </w:r>
      <w:r w:rsidR="002B19AD" w:rsidRPr="00A23E06">
        <w:t xml:space="preserve">surement of </w:t>
      </w:r>
      <w:r w:rsidR="00222B76" w:rsidRPr="00A23E06">
        <w:t>APMT and TPMT.</w:t>
      </w:r>
    </w:p>
    <w:p w14:paraId="6FE89D40" w14:textId="0029ACD6" w:rsidR="002B19AD" w:rsidRPr="00A23E06" w:rsidRDefault="00175CA9" w:rsidP="00175CA9">
      <w:pPr>
        <w:ind w:leftChars="100" w:left="210"/>
        <w:jc w:val="left"/>
      </w:pPr>
      <w:r w:rsidRPr="00A23E06">
        <w:t>Arrow</w:t>
      </w:r>
      <w:r w:rsidR="002B19AD" w:rsidRPr="00A23E06">
        <w:t xml:space="preserve">: </w:t>
      </w:r>
      <w:r w:rsidRPr="00A23E06">
        <w:t>axial psoas muscle thic</w:t>
      </w:r>
      <w:bookmarkStart w:id="0" w:name="_GoBack"/>
      <w:bookmarkEnd w:id="0"/>
      <w:r w:rsidRPr="00A23E06">
        <w:t>kness (APMT)</w:t>
      </w:r>
    </w:p>
    <w:p w14:paraId="057D9303" w14:textId="154CD75A" w:rsidR="00175CA9" w:rsidRPr="00A23E06" w:rsidRDefault="00222B76" w:rsidP="00175CA9">
      <w:pPr>
        <w:ind w:leftChars="100" w:left="210"/>
        <w:jc w:val="left"/>
        <w:rPr>
          <w:rFonts w:ascii="Times New Roman" w:hAnsi="Times New Roman" w:cs="Times New Roman"/>
          <w:sz w:val="24"/>
          <w:szCs w:val="28"/>
        </w:rPr>
      </w:pPr>
      <w:r w:rsidRPr="00A23E06">
        <w:t>S</w:t>
      </w:r>
      <w:r w:rsidR="00175CA9" w:rsidRPr="00A23E06">
        <w:t>traight line</w:t>
      </w:r>
      <w:r w:rsidR="002B19AD" w:rsidRPr="00A23E06">
        <w:t>:</w:t>
      </w:r>
      <w:r w:rsidR="00175CA9" w:rsidRPr="00A23E06">
        <w:t xml:space="preserve"> the psoas muscle transversal psoas muscle thickness (TPMT). </w:t>
      </w:r>
    </w:p>
    <w:p w14:paraId="636580C5" w14:textId="77777777" w:rsidR="0080286A" w:rsidRPr="00A23E06" w:rsidRDefault="0080286A"/>
    <w:sectPr w:rsidR="0080286A" w:rsidRPr="00A23E06" w:rsidSect="00A23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CA9"/>
    <w:rsid w:val="00175CA9"/>
    <w:rsid w:val="00222B76"/>
    <w:rsid w:val="002B19AD"/>
    <w:rsid w:val="0080286A"/>
    <w:rsid w:val="009350B2"/>
    <w:rsid w:val="00A23E06"/>
    <w:rsid w:val="00A7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BA58"/>
  <w15:chartTrackingRefBased/>
  <w15:docId w15:val="{31F2B036-D496-4E33-9CD4-F40E51C9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C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ei</dc:creator>
  <cp:keywords/>
  <dc:description/>
  <cp:lastModifiedBy>Dhanalakshmi Vairavan</cp:lastModifiedBy>
  <cp:revision>3</cp:revision>
  <dcterms:created xsi:type="dcterms:W3CDTF">2023-01-19T14:31:00Z</dcterms:created>
  <dcterms:modified xsi:type="dcterms:W3CDTF">2023-02-14T14:51:00Z</dcterms:modified>
</cp:coreProperties>
</file>